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0472" w:rsidRPr="00050472" w:rsidRDefault="00050472" w:rsidP="00050472">
      <w:r w:rsidRPr="00050472">
        <w:t xml:space="preserve">Supplementary table </w:t>
      </w:r>
      <w:r w:rsidR="00382808">
        <w:t>S</w:t>
      </w:r>
      <w:bookmarkStart w:id="0" w:name="_GoBack"/>
      <w:bookmarkEnd w:id="0"/>
      <w:r w:rsidRPr="00050472">
        <w:t xml:space="preserve">1. The table presents </w:t>
      </w:r>
      <w:r>
        <w:t>i</w:t>
      </w:r>
      <w:r w:rsidRPr="00050472">
        <w:t>tems listed by Estonian veterinary staff during Tasks 1–4 and 6, re-coded and grouped under common categories.</w:t>
      </w:r>
    </w:p>
    <w:tbl>
      <w:tblPr>
        <w:tblStyle w:val="PlainTable2"/>
        <w:tblW w:w="4362" w:type="pct"/>
        <w:tblLayout w:type="fixed"/>
        <w:tblLook w:val="04A0" w:firstRow="1" w:lastRow="0" w:firstColumn="1" w:lastColumn="0" w:noHBand="0" w:noVBand="1"/>
      </w:tblPr>
      <w:tblGrid>
        <w:gridCol w:w="2268"/>
        <w:gridCol w:w="2526"/>
        <w:gridCol w:w="3614"/>
      </w:tblGrid>
      <w:tr w:rsidR="00872C6A" w:rsidRPr="00647C18" w:rsidTr="00B941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</w:tcPr>
          <w:p w:rsidR="00872C6A" w:rsidRPr="00050472" w:rsidRDefault="00872C6A" w:rsidP="00872C6A">
            <w:pPr>
              <w:spacing w:before="100" w:beforeAutospacing="1" w:after="100" w:afterAutospacing="1" w:line="240" w:lineRule="auto"/>
              <w:rPr>
                <w:rFonts w:eastAsia="Calibri"/>
                <w:b w:val="0"/>
                <w:bCs w:val="0"/>
              </w:rPr>
            </w:pPr>
            <w:r w:rsidRPr="00050472">
              <w:rPr>
                <w:rFonts w:eastAsia="Calibri"/>
                <w:b w:val="0"/>
              </w:rPr>
              <w:t>T</w:t>
            </w:r>
            <w:r>
              <w:rPr>
                <w:rFonts w:eastAsia="Calibri"/>
                <w:b w:val="0"/>
                <w:bCs w:val="0"/>
              </w:rPr>
              <w:t>ask</w:t>
            </w:r>
          </w:p>
        </w:tc>
        <w:tc>
          <w:tcPr>
            <w:tcW w:w="1502" w:type="pct"/>
          </w:tcPr>
          <w:p w:rsidR="00872C6A" w:rsidRPr="00050472" w:rsidRDefault="00872C6A" w:rsidP="00872C6A">
            <w:pPr>
              <w:spacing w:before="100" w:beforeAutospacing="1" w:after="100" w:afterAutospacing="1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bCs w:val="0"/>
              </w:rPr>
            </w:pPr>
            <w:r w:rsidRPr="00050472">
              <w:rPr>
                <w:rFonts w:eastAsia="Calibri"/>
                <w:b w:val="0"/>
              </w:rPr>
              <w:t>Common notation</w:t>
            </w:r>
          </w:p>
        </w:tc>
        <w:tc>
          <w:tcPr>
            <w:tcW w:w="2149" w:type="pct"/>
          </w:tcPr>
          <w:p w:rsidR="00872C6A" w:rsidRPr="00050472" w:rsidRDefault="00872C6A" w:rsidP="00872C6A">
            <w:pPr>
              <w:spacing w:before="100" w:beforeAutospacing="1" w:after="100" w:afterAutospacing="1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color w:val="000000"/>
              </w:rPr>
            </w:pPr>
            <w:r w:rsidRPr="00050472">
              <w:rPr>
                <w:rFonts w:eastAsia="Times New Roman" w:cs="Calibri"/>
                <w:b w:val="0"/>
                <w:color w:val="000000"/>
              </w:rPr>
              <w:t>Listed item by the focus group</w:t>
            </w:r>
          </w:p>
        </w:tc>
      </w:tr>
      <w:tr w:rsidR="00DF5EFE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 w:val="restart"/>
          </w:tcPr>
          <w:p w:rsidR="00DF5EFE" w:rsidRPr="00DF5EFE" w:rsidRDefault="00DF5EFE" w:rsidP="00872C6A">
            <w:pPr>
              <w:spacing w:before="100" w:beforeAutospacing="1" w:after="100" w:afterAutospacing="1" w:line="240" w:lineRule="auto"/>
              <w:rPr>
                <w:rFonts w:eastAsia="Times New Roman" w:cs="Calibri"/>
                <w:b w:val="0"/>
                <w:color w:val="000000"/>
              </w:rPr>
            </w:pPr>
            <w:r w:rsidRPr="00DF5EFE">
              <w:rPr>
                <w:rFonts w:eastAsia="Times New Roman" w:cs="Calibri"/>
                <w:b w:val="0"/>
                <w:color w:val="000000"/>
              </w:rPr>
              <w:t>1. African swine fever signs in domestic pigs</w:t>
            </w:r>
          </w:p>
        </w:tc>
        <w:tc>
          <w:tcPr>
            <w:tcW w:w="1502" w:type="pct"/>
          </w:tcPr>
          <w:p w:rsidR="00DF5EFE" w:rsidRPr="00647C18" w:rsidRDefault="00DF5EFE" w:rsidP="00872C6A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E74BB6">
              <w:rPr>
                <w:rFonts w:eastAsia="Times New Roman" w:cs="Calibri"/>
                <w:color w:val="000000"/>
              </w:rPr>
              <w:t>Loss of appetite</w:t>
            </w:r>
          </w:p>
        </w:tc>
        <w:tc>
          <w:tcPr>
            <w:tcW w:w="2149" w:type="pct"/>
          </w:tcPr>
          <w:p w:rsidR="00DF5EFE" w:rsidRPr="00EF01DE" w:rsidRDefault="00DF5EFE" w:rsidP="00872C6A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01DE">
              <w:t>Loss of appetite</w:t>
            </w:r>
          </w:p>
        </w:tc>
      </w:tr>
      <w:tr w:rsidR="00DF5EFE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rFonts w:eastAsia="Times New Roman" w:cs="Calibri"/>
                <w:b w:val="0"/>
                <w:color w:val="000000"/>
              </w:rPr>
            </w:pPr>
          </w:p>
        </w:tc>
        <w:tc>
          <w:tcPr>
            <w:tcW w:w="1502" w:type="pct"/>
            <w:noWrap/>
          </w:tcPr>
          <w:p w:rsidR="00DF5EFE" w:rsidRPr="00647C18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2149" w:type="pct"/>
          </w:tcPr>
          <w:p w:rsidR="00DF5EFE" w:rsidRPr="00EF01DE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1DE">
              <w:t>Decreased appetite</w:t>
            </w:r>
          </w:p>
        </w:tc>
      </w:tr>
      <w:tr w:rsidR="00DF5EFE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rFonts w:eastAsia="Times New Roman" w:cs="Calibri"/>
                <w:b w:val="0"/>
                <w:color w:val="000000"/>
              </w:rPr>
            </w:pPr>
          </w:p>
        </w:tc>
        <w:tc>
          <w:tcPr>
            <w:tcW w:w="1502" w:type="pct"/>
            <w:noWrap/>
          </w:tcPr>
          <w:p w:rsidR="00DF5EFE" w:rsidRPr="00647C18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2149" w:type="pct"/>
          </w:tcPr>
          <w:p w:rsidR="00DF5EFE" w:rsidRPr="00EF01DE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01DE">
              <w:t>Loss of appetite</w:t>
            </w:r>
          </w:p>
        </w:tc>
      </w:tr>
      <w:tr w:rsidR="00DF5EFE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rFonts w:eastAsia="Times New Roman" w:cs="Calibri"/>
                <w:b w:val="0"/>
                <w:color w:val="000000"/>
              </w:rPr>
            </w:pPr>
          </w:p>
        </w:tc>
        <w:tc>
          <w:tcPr>
            <w:tcW w:w="1502" w:type="pct"/>
            <w:noWrap/>
          </w:tcPr>
          <w:p w:rsidR="00DF5EFE" w:rsidRPr="00647C18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2149" w:type="pct"/>
          </w:tcPr>
          <w:p w:rsidR="00DF5EFE" w:rsidRPr="00EF01DE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1DE">
              <w:t>Loss of appetite</w:t>
            </w:r>
          </w:p>
        </w:tc>
      </w:tr>
      <w:tr w:rsidR="00DF5EFE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rFonts w:eastAsia="Times New Roman" w:cs="Calibri"/>
                <w:b w:val="0"/>
                <w:color w:val="000000"/>
              </w:rPr>
            </w:pPr>
          </w:p>
        </w:tc>
        <w:tc>
          <w:tcPr>
            <w:tcW w:w="1502" w:type="pct"/>
            <w:noWrap/>
          </w:tcPr>
          <w:p w:rsidR="00DF5EFE" w:rsidRPr="00647C18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E74BB6">
              <w:rPr>
                <w:rFonts w:eastAsia="Times New Roman" w:cs="Calibri"/>
                <w:color w:val="000000"/>
              </w:rPr>
              <w:t>Haemorrhages on skin, mucosa and organs</w:t>
            </w:r>
          </w:p>
        </w:tc>
        <w:tc>
          <w:tcPr>
            <w:tcW w:w="2149" w:type="pct"/>
            <w:noWrap/>
          </w:tcPr>
          <w:p w:rsidR="00DF5EFE" w:rsidRPr="00EF01DE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01DE">
              <w:t>Vascular permeability</w:t>
            </w:r>
            <w:r>
              <w:t xml:space="preserve"> </w:t>
            </w:r>
            <w:r w:rsidRPr="00EF01DE">
              <w:t xml:space="preserve">(hemorrahages, </w:t>
            </w:r>
            <w:r w:rsidRPr="002412BF">
              <w:t>bruising</w:t>
            </w:r>
            <w:r w:rsidRPr="00EF01DE">
              <w:t>)</w:t>
            </w:r>
          </w:p>
        </w:tc>
      </w:tr>
      <w:tr w:rsidR="00DF5EFE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rFonts w:eastAsia="Times New Roman" w:cs="Calibri"/>
                <w:b w:val="0"/>
                <w:color w:val="000000"/>
              </w:rPr>
            </w:pPr>
          </w:p>
        </w:tc>
        <w:tc>
          <w:tcPr>
            <w:tcW w:w="1502" w:type="pct"/>
          </w:tcPr>
          <w:p w:rsidR="00DF5EFE" w:rsidRPr="00647C18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2149" w:type="pct"/>
            <w:noWrap/>
          </w:tcPr>
          <w:p w:rsidR="00DF5EFE" w:rsidRPr="00EF01DE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1DE">
              <w:t>Hemorrhages on the body</w:t>
            </w:r>
            <w:r>
              <w:t>, p</w:t>
            </w:r>
            <w:r w:rsidRPr="00EF01DE">
              <w:t>ettechiae (on organs, mucuous membranes)</w:t>
            </w:r>
          </w:p>
        </w:tc>
      </w:tr>
      <w:tr w:rsidR="00DF5EFE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rFonts w:eastAsia="Times New Roman" w:cs="Calibri"/>
                <w:b w:val="0"/>
                <w:color w:val="000000"/>
              </w:rPr>
            </w:pPr>
          </w:p>
        </w:tc>
        <w:tc>
          <w:tcPr>
            <w:tcW w:w="1502" w:type="pct"/>
            <w:noWrap/>
          </w:tcPr>
          <w:p w:rsidR="00DF5EFE" w:rsidRPr="00647C18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2149" w:type="pct"/>
            <w:noWrap/>
          </w:tcPr>
          <w:p w:rsidR="00DF5EFE" w:rsidRPr="00EF01DE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01DE">
              <w:t>Haemorrhagies in organs</w:t>
            </w:r>
            <w:r>
              <w:t xml:space="preserve">, </w:t>
            </w:r>
            <w:r w:rsidRPr="00EF01DE">
              <w:t>Pink skin color - haemorrhages</w:t>
            </w:r>
          </w:p>
        </w:tc>
      </w:tr>
      <w:tr w:rsidR="00DF5EFE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rFonts w:eastAsia="Times New Roman" w:cs="Calibri"/>
                <w:b w:val="0"/>
                <w:color w:val="000000"/>
              </w:rPr>
            </w:pPr>
          </w:p>
        </w:tc>
        <w:tc>
          <w:tcPr>
            <w:tcW w:w="1502" w:type="pct"/>
          </w:tcPr>
          <w:p w:rsidR="00DF5EFE" w:rsidRPr="00647C18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2149" w:type="pct"/>
          </w:tcPr>
          <w:p w:rsidR="00DF5EFE" w:rsidRPr="00EF01DE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07AB">
              <w:t>Pettechiae on parenchymal organs</w:t>
            </w:r>
          </w:p>
        </w:tc>
      </w:tr>
      <w:tr w:rsidR="00DF5EFE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rFonts w:eastAsia="Times New Roman" w:cs="Calibri"/>
                <w:b w:val="0"/>
                <w:color w:val="000000"/>
              </w:rPr>
            </w:pPr>
          </w:p>
        </w:tc>
        <w:tc>
          <w:tcPr>
            <w:tcW w:w="1502" w:type="pct"/>
            <w:noWrap/>
          </w:tcPr>
          <w:p w:rsidR="00DF5EFE" w:rsidRPr="00647C18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2149" w:type="pct"/>
          </w:tcPr>
          <w:p w:rsidR="00DF5EFE" w:rsidRPr="00EF01DE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01DE">
              <w:t>Haemorrhages on the mucous membranes, organs, on the skin</w:t>
            </w:r>
          </w:p>
        </w:tc>
      </w:tr>
      <w:tr w:rsidR="00DF5EFE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rFonts w:eastAsia="Times New Roman" w:cs="Calibri"/>
                <w:b w:val="0"/>
                <w:color w:val="000000"/>
              </w:rPr>
            </w:pPr>
          </w:p>
        </w:tc>
        <w:tc>
          <w:tcPr>
            <w:tcW w:w="1502" w:type="pct"/>
            <w:noWrap/>
          </w:tcPr>
          <w:p w:rsidR="00DF5EFE" w:rsidRPr="00647C18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E74BB6">
              <w:rPr>
                <w:rFonts w:eastAsia="Times New Roman" w:cs="Calibri"/>
                <w:color w:val="000000"/>
              </w:rPr>
              <w:t>Spleen anomalies</w:t>
            </w:r>
          </w:p>
        </w:tc>
        <w:tc>
          <w:tcPr>
            <w:tcW w:w="2149" w:type="pct"/>
          </w:tcPr>
          <w:p w:rsidR="00DF5EFE" w:rsidRPr="00EF01DE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1DE">
              <w:t>Anomaly of spleen</w:t>
            </w:r>
          </w:p>
        </w:tc>
      </w:tr>
      <w:tr w:rsidR="00DF5EFE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rFonts w:eastAsia="Times New Roman" w:cs="Calibri"/>
                <w:b w:val="0"/>
                <w:color w:val="000000"/>
              </w:rPr>
            </w:pPr>
          </w:p>
        </w:tc>
        <w:tc>
          <w:tcPr>
            <w:tcW w:w="1502" w:type="pct"/>
            <w:noWrap/>
          </w:tcPr>
          <w:p w:rsidR="00DF5EFE" w:rsidRPr="00647C18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2149" w:type="pct"/>
          </w:tcPr>
          <w:p w:rsidR="00DF5EFE" w:rsidRPr="00EF01DE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01DE">
              <w:t>Spleen changed (soft, lumpy, enlarged, dark)</w:t>
            </w:r>
          </w:p>
        </w:tc>
      </w:tr>
      <w:tr w:rsidR="00DF5EFE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rFonts w:eastAsia="Times New Roman" w:cs="Calibri"/>
                <w:b w:val="0"/>
                <w:color w:val="000000"/>
              </w:rPr>
            </w:pPr>
          </w:p>
        </w:tc>
        <w:tc>
          <w:tcPr>
            <w:tcW w:w="1502" w:type="pct"/>
          </w:tcPr>
          <w:p w:rsidR="00DF5EFE" w:rsidRPr="00647C18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2149" w:type="pct"/>
            <w:noWrap/>
          </w:tcPr>
          <w:p w:rsidR="00DF5EFE" w:rsidRPr="00EF01DE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1DE">
              <w:t>Spleen slightly enlarged</w:t>
            </w:r>
          </w:p>
        </w:tc>
      </w:tr>
      <w:tr w:rsidR="00DF5EFE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rFonts w:eastAsia="Times New Roman" w:cs="Calibri"/>
                <w:b w:val="0"/>
                <w:color w:val="000000"/>
              </w:rPr>
            </w:pPr>
          </w:p>
        </w:tc>
        <w:tc>
          <w:tcPr>
            <w:tcW w:w="1502" w:type="pct"/>
            <w:noWrap/>
          </w:tcPr>
          <w:p w:rsidR="00DF5EFE" w:rsidRPr="00647C18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E74BB6">
              <w:rPr>
                <w:rFonts w:eastAsia="Times New Roman" w:cs="Calibri"/>
                <w:color w:val="000000"/>
              </w:rPr>
              <w:t>Increased mortality</w:t>
            </w:r>
          </w:p>
        </w:tc>
        <w:tc>
          <w:tcPr>
            <w:tcW w:w="2149" w:type="pct"/>
            <w:noWrap/>
          </w:tcPr>
          <w:p w:rsidR="00DF5EFE" w:rsidRPr="00EF01DE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01DE">
              <w:t>Increased mortality (in a short period of time)</w:t>
            </w:r>
          </w:p>
        </w:tc>
      </w:tr>
      <w:tr w:rsidR="00DF5EFE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rFonts w:eastAsia="Times New Roman" w:cs="Calibri"/>
                <w:b w:val="0"/>
                <w:color w:val="000000"/>
              </w:rPr>
            </w:pPr>
          </w:p>
        </w:tc>
        <w:tc>
          <w:tcPr>
            <w:tcW w:w="1502" w:type="pct"/>
            <w:noWrap/>
          </w:tcPr>
          <w:p w:rsidR="00DF5EFE" w:rsidRPr="00647C18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2149" w:type="pct"/>
            <w:noWrap/>
          </w:tcPr>
          <w:p w:rsidR="00DF5EFE" w:rsidRPr="00EF01DE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1DE">
              <w:t xml:space="preserve">Increased </w:t>
            </w:r>
            <w:r>
              <w:t>m</w:t>
            </w:r>
            <w:r w:rsidRPr="00EF01DE">
              <w:t>ortality (starts from one location).</w:t>
            </w:r>
          </w:p>
        </w:tc>
      </w:tr>
      <w:tr w:rsidR="00DF5EFE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rFonts w:eastAsia="Times New Roman" w:cs="Calibri"/>
                <w:b w:val="0"/>
                <w:color w:val="000000"/>
              </w:rPr>
            </w:pPr>
          </w:p>
        </w:tc>
        <w:tc>
          <w:tcPr>
            <w:tcW w:w="1502" w:type="pct"/>
            <w:noWrap/>
          </w:tcPr>
          <w:p w:rsidR="00DF5EFE" w:rsidRPr="00647C18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2149" w:type="pct"/>
            <w:noWrap/>
          </w:tcPr>
          <w:p w:rsidR="00DF5EFE" w:rsidRPr="00EF01DE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01DE">
              <w:t>Increased mortality</w:t>
            </w:r>
          </w:p>
        </w:tc>
      </w:tr>
      <w:tr w:rsidR="00DF5EFE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rFonts w:eastAsia="Times New Roman" w:cs="Calibri"/>
                <w:b w:val="0"/>
                <w:color w:val="000000"/>
              </w:rPr>
            </w:pPr>
          </w:p>
        </w:tc>
        <w:tc>
          <w:tcPr>
            <w:tcW w:w="1502" w:type="pct"/>
            <w:noWrap/>
          </w:tcPr>
          <w:p w:rsidR="00DF5EFE" w:rsidRPr="00647C18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2149" w:type="pct"/>
            <w:noWrap/>
          </w:tcPr>
          <w:p w:rsidR="00DF5EFE" w:rsidRPr="00EF01DE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1DE">
              <w:t xml:space="preserve">Increased </w:t>
            </w:r>
            <w:r>
              <w:t>m</w:t>
            </w:r>
            <w:r w:rsidRPr="00EF01DE">
              <w:t>ortality</w:t>
            </w:r>
          </w:p>
        </w:tc>
      </w:tr>
      <w:tr w:rsidR="00DF5EFE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rFonts w:eastAsia="Times New Roman" w:cs="Calibri"/>
                <w:b w:val="0"/>
                <w:color w:val="000000"/>
              </w:rPr>
            </w:pPr>
          </w:p>
        </w:tc>
        <w:tc>
          <w:tcPr>
            <w:tcW w:w="1502" w:type="pct"/>
          </w:tcPr>
          <w:p w:rsidR="00DF5EFE" w:rsidRPr="00647C18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E74BB6">
              <w:rPr>
                <w:rFonts w:eastAsia="Times New Roman" w:cs="Calibri"/>
                <w:color w:val="000000"/>
              </w:rPr>
              <w:t>Nose bleeding</w:t>
            </w:r>
          </w:p>
        </w:tc>
        <w:tc>
          <w:tcPr>
            <w:tcW w:w="2149" w:type="pct"/>
            <w:noWrap/>
          </w:tcPr>
          <w:p w:rsidR="00DF5EFE" w:rsidRPr="00EF01DE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01DE">
              <w:t>Non-clotting of the blood (nosebleeds)</w:t>
            </w:r>
          </w:p>
        </w:tc>
      </w:tr>
      <w:tr w:rsidR="00DF5EFE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rFonts w:eastAsia="Times New Roman" w:cs="Calibri"/>
                <w:b w:val="0"/>
                <w:color w:val="000000"/>
              </w:rPr>
            </w:pPr>
          </w:p>
        </w:tc>
        <w:tc>
          <w:tcPr>
            <w:tcW w:w="1502" w:type="pct"/>
            <w:noWrap/>
          </w:tcPr>
          <w:p w:rsidR="00DF5EFE" w:rsidRPr="00647C18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2149" w:type="pct"/>
            <w:noWrap/>
          </w:tcPr>
          <w:p w:rsidR="00DF5EFE" w:rsidRPr="00EF01DE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1DE">
              <w:t>Bloody discharge from the nose</w:t>
            </w:r>
          </w:p>
        </w:tc>
      </w:tr>
      <w:tr w:rsidR="00DF5EFE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rFonts w:eastAsia="Times New Roman" w:cs="Calibri"/>
                <w:b w:val="0"/>
                <w:color w:val="000000"/>
              </w:rPr>
            </w:pPr>
          </w:p>
        </w:tc>
        <w:tc>
          <w:tcPr>
            <w:tcW w:w="1502" w:type="pct"/>
          </w:tcPr>
          <w:p w:rsidR="00DF5EFE" w:rsidRPr="00647C18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E74BB6">
              <w:rPr>
                <w:rFonts w:eastAsia="Times New Roman" w:cs="Calibri"/>
                <w:color w:val="000000"/>
              </w:rPr>
              <w:t>Lethargy</w:t>
            </w:r>
          </w:p>
        </w:tc>
        <w:tc>
          <w:tcPr>
            <w:tcW w:w="2149" w:type="pct"/>
            <w:noWrap/>
          </w:tcPr>
          <w:p w:rsidR="00DF5EFE" w:rsidRPr="00EF01DE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01DE">
              <w:t>Lethargic</w:t>
            </w:r>
          </w:p>
        </w:tc>
      </w:tr>
      <w:tr w:rsidR="00DF5EFE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rFonts w:eastAsia="Times New Roman" w:cs="Calibri"/>
                <w:b w:val="0"/>
                <w:color w:val="000000"/>
              </w:rPr>
            </w:pPr>
          </w:p>
        </w:tc>
        <w:tc>
          <w:tcPr>
            <w:tcW w:w="1502" w:type="pct"/>
            <w:noWrap/>
          </w:tcPr>
          <w:p w:rsidR="00DF5EFE" w:rsidRPr="00647C18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2149" w:type="pct"/>
            <w:noWrap/>
          </w:tcPr>
          <w:p w:rsidR="00DF5EFE" w:rsidRPr="00EF01DE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1DE">
              <w:t>Lethargy</w:t>
            </w:r>
          </w:p>
        </w:tc>
      </w:tr>
      <w:tr w:rsidR="00DF5EFE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rFonts w:eastAsia="Times New Roman" w:cs="Calibri"/>
                <w:b w:val="0"/>
                <w:color w:val="000000"/>
              </w:rPr>
            </w:pPr>
          </w:p>
        </w:tc>
        <w:tc>
          <w:tcPr>
            <w:tcW w:w="1502" w:type="pct"/>
            <w:noWrap/>
          </w:tcPr>
          <w:p w:rsidR="00DF5EFE" w:rsidRPr="00647C18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E74BB6">
              <w:rPr>
                <w:rFonts w:eastAsia="Times New Roman" w:cs="Calibri"/>
                <w:color w:val="000000"/>
              </w:rPr>
              <w:t>Non-clotting of the blood</w:t>
            </w:r>
          </w:p>
        </w:tc>
        <w:tc>
          <w:tcPr>
            <w:tcW w:w="2149" w:type="pct"/>
            <w:noWrap/>
          </w:tcPr>
          <w:p w:rsidR="00DF5EFE" w:rsidRPr="00EF01DE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01DE">
              <w:t>Bleeding of injection sites</w:t>
            </w:r>
          </w:p>
        </w:tc>
      </w:tr>
      <w:tr w:rsidR="00DF5EFE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rFonts w:eastAsia="Times New Roman" w:cs="Calibri"/>
                <w:b w:val="0"/>
                <w:color w:val="000000"/>
              </w:rPr>
            </w:pPr>
          </w:p>
        </w:tc>
        <w:tc>
          <w:tcPr>
            <w:tcW w:w="1502" w:type="pct"/>
          </w:tcPr>
          <w:p w:rsidR="00DF5EFE" w:rsidRPr="00647C18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2149" w:type="pct"/>
            <w:noWrap/>
          </w:tcPr>
          <w:p w:rsidR="00DF5EFE" w:rsidRPr="00EF01DE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1DE">
              <w:t>Non-clotting of the blood</w:t>
            </w:r>
          </w:p>
        </w:tc>
      </w:tr>
      <w:tr w:rsidR="00DF5EFE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rFonts w:eastAsia="Times New Roman" w:cs="Calibri"/>
                <w:b w:val="0"/>
                <w:color w:val="000000"/>
              </w:rPr>
            </w:pPr>
          </w:p>
        </w:tc>
        <w:tc>
          <w:tcPr>
            <w:tcW w:w="1502" w:type="pct"/>
            <w:noWrap/>
          </w:tcPr>
          <w:p w:rsidR="00DF5EFE" w:rsidRPr="00647C18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E74BB6">
              <w:rPr>
                <w:rFonts w:eastAsia="Times New Roman" w:cs="Calibri"/>
                <w:color w:val="000000"/>
              </w:rPr>
              <w:t>Abortions, stillbirths</w:t>
            </w:r>
          </w:p>
        </w:tc>
        <w:tc>
          <w:tcPr>
            <w:tcW w:w="2149" w:type="pct"/>
            <w:noWrap/>
          </w:tcPr>
          <w:p w:rsidR="00DF5EFE" w:rsidRPr="00EF01DE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01DE">
              <w:t>Abortions, stillbirths</w:t>
            </w:r>
          </w:p>
        </w:tc>
      </w:tr>
      <w:tr w:rsidR="00DF5EFE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rFonts w:eastAsia="Times New Roman" w:cs="Calibri"/>
                <w:b w:val="0"/>
                <w:color w:val="000000"/>
              </w:rPr>
            </w:pPr>
          </w:p>
        </w:tc>
        <w:tc>
          <w:tcPr>
            <w:tcW w:w="1502" w:type="pct"/>
          </w:tcPr>
          <w:p w:rsidR="00DF5EFE" w:rsidRPr="00647C18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2149" w:type="pct"/>
          </w:tcPr>
          <w:p w:rsidR="00DF5EFE" w:rsidRPr="00EF01DE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1DE">
              <w:t>Abortion</w:t>
            </w:r>
          </w:p>
        </w:tc>
      </w:tr>
      <w:tr w:rsidR="00DF5EFE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 w:val="restart"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rFonts w:eastAsia="Times New Roman" w:cs="Calibri"/>
                <w:b w:val="0"/>
                <w:color w:val="000000"/>
              </w:rPr>
            </w:pPr>
            <w:r w:rsidRPr="00DF5EFE">
              <w:rPr>
                <w:rFonts w:eastAsia="Times New Roman" w:cs="Calibri"/>
                <w:b w:val="0"/>
                <w:color w:val="000000"/>
              </w:rPr>
              <w:t>2. African swine fever transmission routes</w:t>
            </w:r>
          </w:p>
        </w:tc>
        <w:tc>
          <w:tcPr>
            <w:tcW w:w="1502" w:type="pct"/>
            <w:noWrap/>
          </w:tcPr>
          <w:p w:rsidR="00DF5EFE" w:rsidRPr="00647C18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215353">
              <w:t>Infected pig</w:t>
            </w:r>
          </w:p>
        </w:tc>
        <w:tc>
          <w:tcPr>
            <w:tcW w:w="2149" w:type="pct"/>
            <w:noWrap/>
          </w:tcPr>
          <w:p w:rsidR="00DF5EFE" w:rsidRPr="00EF01DE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6F5">
              <w:t>By another pig</w:t>
            </w:r>
          </w:p>
        </w:tc>
      </w:tr>
      <w:tr w:rsidR="00DF5EFE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rFonts w:eastAsia="Times New Roman" w:cs="Calibri"/>
                <w:b w:val="0"/>
                <w:color w:val="000000"/>
              </w:rPr>
            </w:pPr>
          </w:p>
        </w:tc>
        <w:tc>
          <w:tcPr>
            <w:tcW w:w="1502" w:type="pct"/>
            <w:noWrap/>
          </w:tcPr>
          <w:p w:rsidR="00DF5EFE" w:rsidRPr="00647C18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2149" w:type="pct"/>
            <w:noWrap/>
          </w:tcPr>
          <w:p w:rsidR="00DF5EFE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6F5">
              <w:t>Live animals (pigs)</w:t>
            </w:r>
          </w:p>
        </w:tc>
      </w:tr>
      <w:tr w:rsidR="00DF5EFE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872C6A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647C18" w:rsidRDefault="00DF5EFE" w:rsidP="00872C6A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215353">
              <w:t>Transport vehicles</w:t>
            </w:r>
          </w:p>
        </w:tc>
        <w:tc>
          <w:tcPr>
            <w:tcW w:w="2149" w:type="pct"/>
          </w:tcPr>
          <w:p w:rsidR="00DF5EFE" w:rsidRPr="00EF01DE" w:rsidRDefault="00DF5EFE" w:rsidP="00872C6A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6F5">
              <w:t>Transportation vehicles</w:t>
            </w:r>
          </w:p>
        </w:tc>
      </w:tr>
      <w:tr w:rsidR="00DF5EFE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872C6A">
            <w:pPr>
              <w:spacing w:before="100" w:beforeAutospacing="1" w:after="100" w:afterAutospacing="1" w:line="240" w:lineRule="auto"/>
              <w:rPr>
                <w:rFonts w:eastAsia="Times New Roman" w:cs="Calibri"/>
                <w:b w:val="0"/>
                <w:color w:val="000000"/>
              </w:rPr>
            </w:pPr>
          </w:p>
        </w:tc>
        <w:tc>
          <w:tcPr>
            <w:tcW w:w="1502" w:type="pct"/>
          </w:tcPr>
          <w:p w:rsidR="00DF5EFE" w:rsidRPr="00647C18" w:rsidRDefault="00DF5EFE" w:rsidP="00872C6A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2149" w:type="pct"/>
          </w:tcPr>
          <w:p w:rsidR="00DF5EFE" w:rsidRDefault="00DF5EFE" w:rsidP="00872C6A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6F5">
              <w:t>Transportation vehicles (serving)</w:t>
            </w:r>
          </w:p>
        </w:tc>
      </w:tr>
      <w:tr w:rsidR="00DF5EFE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215353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5353">
              <w:t>Fresh fodder or forage without thermal treatment</w:t>
            </w:r>
          </w:p>
        </w:tc>
        <w:tc>
          <w:tcPr>
            <w:tcW w:w="2149" w:type="pct"/>
          </w:tcPr>
          <w:p w:rsidR="00DF5EFE" w:rsidRPr="00BF76F5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6F5">
              <w:t>Green fodder, forage without thermal treatment</w:t>
            </w:r>
          </w:p>
        </w:tc>
      </w:tr>
      <w:tr w:rsidR="00DF5EFE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215353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49" w:type="pct"/>
          </w:tcPr>
          <w:p w:rsidR="00DF5EFE" w:rsidRPr="00BF76F5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6F5">
              <w:t>With feed (unheated)</w:t>
            </w:r>
          </w:p>
        </w:tc>
      </w:tr>
      <w:tr w:rsidR="00DF5EFE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215353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5353">
              <w:t>Service staff</w:t>
            </w:r>
          </w:p>
        </w:tc>
        <w:tc>
          <w:tcPr>
            <w:tcW w:w="2149" w:type="pct"/>
          </w:tcPr>
          <w:p w:rsidR="00DF5EFE" w:rsidRPr="00BF76F5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6F5">
              <w:t>Service staff</w:t>
            </w:r>
          </w:p>
        </w:tc>
      </w:tr>
      <w:tr w:rsidR="00DF5EFE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215353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49" w:type="pct"/>
          </w:tcPr>
          <w:p w:rsidR="00DF5EFE" w:rsidRPr="00BF76F5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6F5">
              <w:t>Service providers</w:t>
            </w:r>
          </w:p>
        </w:tc>
      </w:tr>
      <w:tr w:rsidR="00DF5EFE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215353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5353">
              <w:t>Farm workers</w:t>
            </w:r>
          </w:p>
        </w:tc>
        <w:tc>
          <w:tcPr>
            <w:tcW w:w="2149" w:type="pct"/>
          </w:tcPr>
          <w:p w:rsidR="00DF5EFE" w:rsidRPr="00BF76F5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6F5">
              <w:t>Farm worker (seasonal risks)</w:t>
            </w:r>
          </w:p>
        </w:tc>
      </w:tr>
      <w:tr w:rsidR="00DF5EFE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215353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49" w:type="pct"/>
          </w:tcPr>
          <w:p w:rsidR="00DF5EFE" w:rsidRPr="00BF76F5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6F5">
              <w:t>Workers</w:t>
            </w:r>
          </w:p>
        </w:tc>
      </w:tr>
      <w:tr w:rsidR="00DF5EFE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215353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5353">
              <w:t>Visitors</w:t>
            </w:r>
          </w:p>
        </w:tc>
        <w:tc>
          <w:tcPr>
            <w:tcW w:w="2149" w:type="pct"/>
          </w:tcPr>
          <w:p w:rsidR="00DF5EFE" w:rsidRPr="00BF76F5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6F5">
              <w:t>Visitors (personal items)</w:t>
            </w:r>
          </w:p>
        </w:tc>
      </w:tr>
      <w:tr w:rsidR="00DF5EFE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215353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49" w:type="pct"/>
          </w:tcPr>
          <w:p w:rsidR="00DF5EFE" w:rsidRPr="00BF76F5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6F5">
              <w:t>Visitors (people)</w:t>
            </w:r>
          </w:p>
        </w:tc>
      </w:tr>
      <w:tr w:rsidR="00DF5EFE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215353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5353">
              <w:t>Wild animlas</w:t>
            </w:r>
          </w:p>
        </w:tc>
        <w:tc>
          <w:tcPr>
            <w:tcW w:w="2149" w:type="pct"/>
          </w:tcPr>
          <w:p w:rsidR="00DF5EFE" w:rsidRPr="00BF76F5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6F5">
              <w:t>Wild animals</w:t>
            </w:r>
          </w:p>
        </w:tc>
      </w:tr>
      <w:tr w:rsidR="00DF5EFE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215353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49" w:type="pct"/>
          </w:tcPr>
          <w:p w:rsidR="00DF5EFE" w:rsidRPr="00BF76F5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6F5">
              <w:t>Wild animals</w:t>
            </w:r>
          </w:p>
        </w:tc>
      </w:tr>
      <w:tr w:rsidR="00DF5EFE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215353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49" w:type="pct"/>
          </w:tcPr>
          <w:p w:rsidR="00DF5EFE" w:rsidRPr="00BF76F5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6F5">
              <w:t>Game animals (fox, racoondog, etc.)</w:t>
            </w:r>
          </w:p>
        </w:tc>
      </w:tr>
      <w:tr w:rsidR="00DF5EFE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215353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5353">
              <w:t>Bedding material</w:t>
            </w:r>
          </w:p>
        </w:tc>
        <w:tc>
          <w:tcPr>
            <w:tcW w:w="2149" w:type="pct"/>
          </w:tcPr>
          <w:p w:rsidR="00DF5EFE" w:rsidRPr="00BF76F5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6F5">
              <w:t>Bedding</w:t>
            </w:r>
          </w:p>
        </w:tc>
      </w:tr>
      <w:tr w:rsidR="00DF5EFE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215353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49" w:type="pct"/>
          </w:tcPr>
          <w:p w:rsidR="00DF5EFE" w:rsidRPr="00BF76F5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6F5">
              <w:t>Bedding (deep)</w:t>
            </w:r>
          </w:p>
        </w:tc>
      </w:tr>
      <w:tr w:rsidR="00DF5EFE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215353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49" w:type="pct"/>
          </w:tcPr>
          <w:p w:rsidR="00DF5EFE" w:rsidRPr="00BF76F5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6F5">
              <w:t>With bedding (straw)</w:t>
            </w:r>
          </w:p>
        </w:tc>
      </w:tr>
      <w:tr w:rsidR="00DF5EFE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215353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5353">
              <w:t>Insects</w:t>
            </w:r>
          </w:p>
        </w:tc>
        <w:tc>
          <w:tcPr>
            <w:tcW w:w="2149" w:type="pct"/>
          </w:tcPr>
          <w:p w:rsidR="00DF5EFE" w:rsidRPr="00BF76F5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6F5">
              <w:t>Blood sucking insects</w:t>
            </w:r>
          </w:p>
        </w:tc>
      </w:tr>
      <w:tr w:rsidR="00DF5EFE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215353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49" w:type="pct"/>
          </w:tcPr>
          <w:p w:rsidR="00DF5EFE" w:rsidRPr="00BF76F5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6F5">
              <w:t>Flies</w:t>
            </w:r>
          </w:p>
        </w:tc>
      </w:tr>
      <w:tr w:rsidR="00DF5EFE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215353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49" w:type="pct"/>
          </w:tcPr>
          <w:p w:rsidR="00DF5EFE" w:rsidRPr="00BF76F5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6F5">
              <w:t>Insects</w:t>
            </w:r>
          </w:p>
        </w:tc>
      </w:tr>
      <w:tr w:rsidR="00DF5EFE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215353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5353">
              <w:t>Tools and equipment</w:t>
            </w:r>
          </w:p>
        </w:tc>
        <w:tc>
          <w:tcPr>
            <w:tcW w:w="2149" w:type="pct"/>
          </w:tcPr>
          <w:p w:rsidR="00DF5EFE" w:rsidRPr="00BF76F5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6F5">
              <w:t>Tools and consumable (</w:t>
            </w:r>
            <w:r>
              <w:t xml:space="preserve">incl. </w:t>
            </w:r>
            <w:r w:rsidRPr="00BF76F5">
              <w:t>medicines, tools, telefonid</w:t>
            </w:r>
            <w:r>
              <w:t xml:space="preserve"> etc.</w:t>
            </w:r>
            <w:r w:rsidRPr="00BF76F5">
              <w:t>)</w:t>
            </w:r>
          </w:p>
        </w:tc>
      </w:tr>
      <w:tr w:rsidR="00DF5EFE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215353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49" w:type="pct"/>
          </w:tcPr>
          <w:p w:rsidR="00DF5EFE" w:rsidRPr="00BF76F5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6F5">
              <w:t>Inventory</w:t>
            </w:r>
          </w:p>
        </w:tc>
      </w:tr>
      <w:tr w:rsidR="00DF5EFE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215353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49" w:type="pct"/>
          </w:tcPr>
          <w:p w:rsidR="00DF5EFE" w:rsidRPr="00BF76F5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6F5">
              <w:t>Goods, accessories</w:t>
            </w:r>
          </w:p>
        </w:tc>
      </w:tr>
      <w:tr w:rsidR="00DF5EFE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215353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5353">
              <w:t>Cats and dogs</w:t>
            </w:r>
          </w:p>
        </w:tc>
        <w:tc>
          <w:tcPr>
            <w:tcW w:w="2149" w:type="pct"/>
          </w:tcPr>
          <w:p w:rsidR="00DF5EFE" w:rsidRPr="00BF76F5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6F5">
              <w:t>Domestic animals (dogs)</w:t>
            </w:r>
          </w:p>
        </w:tc>
      </w:tr>
      <w:tr w:rsidR="00DF5EFE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215353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49" w:type="pct"/>
          </w:tcPr>
          <w:p w:rsidR="00DF5EFE" w:rsidRPr="00BF76F5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6F5">
              <w:t>Domestic animals</w:t>
            </w:r>
          </w:p>
        </w:tc>
      </w:tr>
      <w:tr w:rsidR="00DF5EFE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215353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49" w:type="pct"/>
          </w:tcPr>
          <w:p w:rsidR="00DF5EFE" w:rsidRPr="00BF76F5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6F5">
              <w:t>Cat</w:t>
            </w:r>
          </w:p>
        </w:tc>
      </w:tr>
      <w:tr w:rsidR="00DF5EFE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215353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4BB6">
              <w:rPr>
                <w:rFonts w:eastAsia="Times New Roman" w:cs="Calibri"/>
                <w:color w:val="000000"/>
              </w:rPr>
              <w:t>Food waste</w:t>
            </w:r>
          </w:p>
        </w:tc>
        <w:tc>
          <w:tcPr>
            <w:tcW w:w="2149" w:type="pct"/>
          </w:tcPr>
          <w:p w:rsidR="00DF5EFE" w:rsidRPr="00BF76F5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6F5">
              <w:t>Human food</w:t>
            </w:r>
          </w:p>
        </w:tc>
      </w:tr>
      <w:tr w:rsidR="00DF5EFE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215353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49" w:type="pct"/>
          </w:tcPr>
          <w:p w:rsidR="00DF5EFE" w:rsidRPr="00BF76F5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6F5">
              <w:t>Food taken to the farm</w:t>
            </w:r>
          </w:p>
        </w:tc>
      </w:tr>
      <w:tr w:rsidR="00DF5EFE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 w:val="restart"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rFonts w:eastAsia="Times New Roman" w:cs="Calibri"/>
                <w:b w:val="0"/>
                <w:color w:val="000000"/>
              </w:rPr>
            </w:pPr>
            <w:r w:rsidRPr="00DF5EFE">
              <w:rPr>
                <w:rFonts w:eastAsia="Times New Roman" w:cs="Calibri"/>
                <w:b w:val="0"/>
                <w:color w:val="000000"/>
              </w:rPr>
              <w:t>3. African swine fever preventive measures</w:t>
            </w:r>
          </w:p>
        </w:tc>
        <w:tc>
          <w:tcPr>
            <w:tcW w:w="1502" w:type="pct"/>
          </w:tcPr>
          <w:p w:rsidR="00DF5EFE" w:rsidRPr="00215353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2DC6">
              <w:t>Disinfection and washing of vehicles and people</w:t>
            </w:r>
          </w:p>
        </w:tc>
        <w:tc>
          <w:tcPr>
            <w:tcW w:w="2149" w:type="pct"/>
          </w:tcPr>
          <w:p w:rsidR="00DF5EFE" w:rsidRPr="00BF76F5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2EE4">
              <w:t>Disinfection and washing (vehicles and people)</w:t>
            </w:r>
          </w:p>
        </w:tc>
      </w:tr>
      <w:tr w:rsidR="00DF5EFE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215353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49" w:type="pct"/>
          </w:tcPr>
          <w:p w:rsidR="00DF5EFE" w:rsidRPr="00BF76F5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2EE4">
              <w:t>Desobarriers (technique + people)</w:t>
            </w:r>
          </w:p>
        </w:tc>
      </w:tr>
      <w:tr w:rsidR="00DF5EFE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647C18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2149" w:type="pct"/>
          </w:tcPr>
          <w:p w:rsidR="00DF5EFE" w:rsidRPr="00BF76F5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2EE4">
              <w:t>Desovans / mats</w:t>
            </w:r>
          </w:p>
        </w:tc>
      </w:tr>
      <w:tr w:rsidR="00DF5EFE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rFonts w:eastAsia="Times New Roman" w:cs="Calibri"/>
                <w:b w:val="0"/>
                <w:color w:val="000000"/>
              </w:rPr>
            </w:pPr>
          </w:p>
        </w:tc>
        <w:tc>
          <w:tcPr>
            <w:tcW w:w="1502" w:type="pct"/>
          </w:tcPr>
          <w:p w:rsidR="00DF5EFE" w:rsidRPr="00647C18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2149" w:type="pct"/>
          </w:tcPr>
          <w:p w:rsidR="00DF5EFE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2EE4">
              <w:t>Deso baths</w:t>
            </w:r>
            <w:r>
              <w:t xml:space="preserve"> </w:t>
            </w:r>
            <w:r w:rsidRPr="00332EE4">
              <w:t>/</w:t>
            </w:r>
            <w:r>
              <w:t xml:space="preserve"> </w:t>
            </w:r>
            <w:r w:rsidRPr="00332EE4">
              <w:t>mats</w:t>
            </w:r>
            <w:r>
              <w:t xml:space="preserve"> </w:t>
            </w:r>
            <w:r w:rsidRPr="00332EE4">
              <w:t>/</w:t>
            </w:r>
            <w:r>
              <w:t xml:space="preserve"> </w:t>
            </w:r>
            <w:r w:rsidRPr="00332EE4">
              <w:t>house</w:t>
            </w:r>
          </w:p>
        </w:tc>
      </w:tr>
      <w:tr w:rsidR="00DF5EFE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7A2DC6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2DC6">
              <w:t>Changing of clothes and footwear</w:t>
            </w:r>
          </w:p>
        </w:tc>
        <w:tc>
          <w:tcPr>
            <w:tcW w:w="2149" w:type="pct"/>
          </w:tcPr>
          <w:p w:rsidR="00DF5EFE" w:rsidRPr="00332EE4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2EE4">
              <w:t>Changing of clothes and footwear</w:t>
            </w:r>
          </w:p>
        </w:tc>
      </w:tr>
      <w:tr w:rsidR="00DF5EFE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7A2DC6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49" w:type="pct"/>
          </w:tcPr>
          <w:p w:rsidR="00DF5EFE" w:rsidRPr="00332EE4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2EE4">
              <w:t>Change of clothes, shoes</w:t>
            </w:r>
          </w:p>
        </w:tc>
      </w:tr>
      <w:tr w:rsidR="00DF5EFE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7A2DC6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49" w:type="pct"/>
          </w:tcPr>
          <w:p w:rsidR="00DF5EFE" w:rsidRPr="00332EE4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2EE4">
              <w:t>Change of clothes</w:t>
            </w:r>
          </w:p>
        </w:tc>
      </w:tr>
      <w:tr w:rsidR="00DF5EFE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7A2DC6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2DC6">
              <w:t>Movement restricitions for vehicles and people</w:t>
            </w:r>
          </w:p>
        </w:tc>
        <w:tc>
          <w:tcPr>
            <w:tcW w:w="2149" w:type="pct"/>
          </w:tcPr>
          <w:p w:rsidR="00DF5EFE" w:rsidRPr="00332EE4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4186">
              <w:t>Movement restriction (</w:t>
            </w:r>
            <w:r>
              <w:t>incl. b</w:t>
            </w:r>
            <w:r w:rsidRPr="00B94186">
              <w:t>arriers</w:t>
            </w:r>
            <w:r>
              <w:t xml:space="preserve"> like </w:t>
            </w:r>
            <w:r w:rsidRPr="00B94186">
              <w:t>fencing, machinery, people)</w:t>
            </w:r>
          </w:p>
        </w:tc>
      </w:tr>
      <w:tr w:rsidR="00DF5EFE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7A2DC6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49" w:type="pct"/>
          </w:tcPr>
          <w:p w:rsidR="00DF5EFE" w:rsidRPr="00332EE4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2EE4">
              <w:t>Restriction of movement (people, transport)</w:t>
            </w:r>
          </w:p>
        </w:tc>
      </w:tr>
      <w:tr w:rsidR="00DF5EFE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7A2DC6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49" w:type="pct"/>
          </w:tcPr>
          <w:p w:rsidR="00DF5EFE" w:rsidRPr="00332EE4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2EE4">
              <w:t>Separation of zones</w:t>
            </w:r>
          </w:p>
        </w:tc>
      </w:tr>
      <w:tr w:rsidR="00DF5EFE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7A2DC6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2DC6">
              <w:t>Prohibition of bringing own food to pig facility</w:t>
            </w:r>
          </w:p>
        </w:tc>
        <w:tc>
          <w:tcPr>
            <w:tcW w:w="2149" w:type="pct"/>
          </w:tcPr>
          <w:p w:rsidR="00DF5EFE" w:rsidRPr="00332EE4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2EE4">
              <w:t>Forbid employees to take lunch to the farm (no leftovers to pigs)</w:t>
            </w:r>
          </w:p>
        </w:tc>
      </w:tr>
      <w:tr w:rsidR="00DF5EFE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7A2DC6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49" w:type="pct"/>
          </w:tcPr>
          <w:p w:rsidR="00DF5EFE" w:rsidRPr="00332EE4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2EE4">
              <w:t>Organized catering (without pork)</w:t>
            </w:r>
          </w:p>
        </w:tc>
      </w:tr>
      <w:tr w:rsidR="00DF5EFE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7A2DC6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2DC6">
              <w:t>Heat treatment and withdrawal period for feed</w:t>
            </w:r>
          </w:p>
        </w:tc>
        <w:tc>
          <w:tcPr>
            <w:tcW w:w="2149" w:type="pct"/>
          </w:tcPr>
          <w:p w:rsidR="00DF5EFE" w:rsidRPr="00332EE4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2EE4">
              <w:t>Fodder</w:t>
            </w:r>
          </w:p>
        </w:tc>
      </w:tr>
      <w:tr w:rsidR="00DF5EFE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7A2DC6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49" w:type="pct"/>
          </w:tcPr>
          <w:p w:rsidR="00DF5EFE" w:rsidRPr="00332EE4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2EE4">
              <w:t>Withdrawal period for freshly harvested crops (2-3 month)</w:t>
            </w:r>
          </w:p>
        </w:tc>
      </w:tr>
      <w:tr w:rsidR="00DF5EFE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7A2DC6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49" w:type="pct"/>
          </w:tcPr>
          <w:p w:rsidR="00DF5EFE" w:rsidRPr="00332EE4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2EE4">
              <w:t>Feed standing time, storage conditions</w:t>
            </w:r>
          </w:p>
        </w:tc>
      </w:tr>
      <w:tr w:rsidR="00DF5EFE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7A2DC6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49" w:type="pct"/>
          </w:tcPr>
          <w:p w:rsidR="00DF5EFE" w:rsidRPr="00332EE4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2EE4">
              <w:t>Heat treatment of feed</w:t>
            </w:r>
          </w:p>
        </w:tc>
      </w:tr>
      <w:tr w:rsidR="00DF5EFE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7A2DC6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2DC6">
              <w:t xml:space="preserve">Avoiding use of litter or applying 90 days withdrawal period </w:t>
            </w:r>
          </w:p>
        </w:tc>
        <w:tc>
          <w:tcPr>
            <w:tcW w:w="2149" w:type="pct"/>
          </w:tcPr>
          <w:p w:rsidR="00DF5EFE" w:rsidRPr="00332EE4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2EE4">
              <w:t>Applying 90 days wating time after harvest to bedding material</w:t>
            </w:r>
          </w:p>
        </w:tc>
      </w:tr>
      <w:tr w:rsidR="00DF5EFE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7A2DC6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49" w:type="pct"/>
          </w:tcPr>
          <w:p w:rsidR="00DF5EFE" w:rsidRPr="00332EE4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2EE4">
              <w:t>Storage of bedding (90days)</w:t>
            </w:r>
          </w:p>
        </w:tc>
      </w:tr>
      <w:tr w:rsidR="00DF5EFE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7A2DC6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49" w:type="pct"/>
          </w:tcPr>
          <w:p w:rsidR="00DF5EFE" w:rsidRPr="00332EE4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2EE4">
              <w:t>Standing time of the litter, storage conditions</w:t>
            </w:r>
          </w:p>
        </w:tc>
      </w:tr>
      <w:tr w:rsidR="00DF5EFE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7A2DC6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2DC6">
              <w:t>Registration of entering people</w:t>
            </w:r>
          </w:p>
        </w:tc>
        <w:tc>
          <w:tcPr>
            <w:tcW w:w="2149" w:type="pct"/>
          </w:tcPr>
          <w:p w:rsidR="00DF5EFE" w:rsidRPr="00332EE4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2EE4">
              <w:t>Registration of entering people</w:t>
            </w:r>
          </w:p>
        </w:tc>
      </w:tr>
      <w:tr w:rsidR="00DF5EFE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7A2DC6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49" w:type="pct"/>
          </w:tcPr>
          <w:p w:rsidR="00DF5EFE" w:rsidRPr="00332EE4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2EE4">
              <w:t>Visits registration check - on paper</w:t>
            </w:r>
          </w:p>
        </w:tc>
      </w:tr>
      <w:tr w:rsidR="00DF5EFE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7A2DC6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2DC6">
              <w:t>Restricting access of visitors (applying 48 h pig free period)</w:t>
            </w:r>
          </w:p>
        </w:tc>
        <w:tc>
          <w:tcPr>
            <w:tcW w:w="2149" w:type="pct"/>
          </w:tcPr>
          <w:p w:rsidR="00DF5EFE" w:rsidRPr="00332EE4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2EE4">
              <w:t>Limiting visitors (48 hour waiting period rule)</w:t>
            </w:r>
          </w:p>
        </w:tc>
      </w:tr>
      <w:tr w:rsidR="00DF5EFE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7A2DC6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49" w:type="pct"/>
          </w:tcPr>
          <w:p w:rsidR="00DF5EFE" w:rsidRPr="00332EE4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2EE4">
              <w:t>Restriction of strangers</w:t>
            </w:r>
          </w:p>
        </w:tc>
      </w:tr>
      <w:tr w:rsidR="00DF5EFE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7A2DC6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49" w:type="pct"/>
          </w:tcPr>
          <w:p w:rsidR="00DF5EFE" w:rsidRPr="00332EE4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2EE4">
              <w:t>Standard procedure for entering the zone (washing, sauna, protective clothing)</w:t>
            </w:r>
          </w:p>
        </w:tc>
      </w:tr>
      <w:tr w:rsidR="00DF5EFE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7A2DC6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2DC6">
              <w:t>Sauna and showering before entering pig facility</w:t>
            </w:r>
          </w:p>
        </w:tc>
        <w:tc>
          <w:tcPr>
            <w:tcW w:w="2149" w:type="pct"/>
          </w:tcPr>
          <w:p w:rsidR="00DF5EFE" w:rsidRPr="00332EE4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2EE4">
              <w:t>Washing (people), sauna</w:t>
            </w:r>
          </w:p>
        </w:tc>
      </w:tr>
      <w:tr w:rsidR="00DF5EFE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7A2DC6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49" w:type="pct"/>
          </w:tcPr>
          <w:p w:rsidR="00DF5EFE" w:rsidRPr="00332EE4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2EE4">
              <w:t>Washing, sauna</w:t>
            </w:r>
          </w:p>
        </w:tc>
      </w:tr>
      <w:tr w:rsidR="00DF5EFE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7A2DC6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2DC6">
              <w:t>Disinfection barrier for people</w:t>
            </w:r>
          </w:p>
        </w:tc>
        <w:tc>
          <w:tcPr>
            <w:tcW w:w="2149" w:type="pct"/>
          </w:tcPr>
          <w:p w:rsidR="00DF5EFE" w:rsidRPr="00332EE4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2EE4">
              <w:t>Desobarriers for people (mats, hand deso, protective clothing)</w:t>
            </w:r>
          </w:p>
        </w:tc>
      </w:tr>
      <w:tr w:rsidR="00DF5EFE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7A2DC6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49" w:type="pct"/>
          </w:tcPr>
          <w:p w:rsidR="00DF5EFE" w:rsidRPr="00332EE4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2EE4">
              <w:t xml:space="preserve">Shoe and hand deso </w:t>
            </w:r>
            <w:r>
              <w:t>at</w:t>
            </w:r>
            <w:r w:rsidRPr="00332EE4">
              <w:t xml:space="preserve"> the gate</w:t>
            </w:r>
          </w:p>
        </w:tc>
      </w:tr>
      <w:tr w:rsidR="00DF5EFE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7A2DC6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2DC6">
              <w:t>Insect nets on ventilation openings, windows and dors</w:t>
            </w:r>
          </w:p>
        </w:tc>
        <w:tc>
          <w:tcPr>
            <w:tcW w:w="2149" w:type="pct"/>
          </w:tcPr>
          <w:p w:rsidR="00DF5EFE" w:rsidRPr="00332EE4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2EE4">
              <w:t>Nets on windows and doors</w:t>
            </w:r>
          </w:p>
        </w:tc>
      </w:tr>
      <w:tr w:rsidR="00DF5EFE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7A2DC6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49" w:type="pct"/>
          </w:tcPr>
          <w:p w:rsidR="00DF5EFE" w:rsidRPr="00332EE4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2EE4">
              <w:t>Nets on windows and on ventilation openings</w:t>
            </w:r>
          </w:p>
        </w:tc>
      </w:tr>
      <w:tr w:rsidR="00DF5EFE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7A2DC6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2DC6">
              <w:t xml:space="preserve">Training of people, work instructions, biosecurity plan </w:t>
            </w:r>
          </w:p>
        </w:tc>
        <w:tc>
          <w:tcPr>
            <w:tcW w:w="2149" w:type="pct"/>
          </w:tcPr>
          <w:p w:rsidR="00DF5EFE" w:rsidRPr="00332EE4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2EE4">
              <w:t>Training of people (labels, instructions), work instructions, biosafety plans</w:t>
            </w:r>
          </w:p>
        </w:tc>
      </w:tr>
      <w:tr w:rsidR="00DF5EFE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7A2DC6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49" w:type="pct"/>
          </w:tcPr>
          <w:p w:rsidR="00DF5EFE" w:rsidRPr="00332EE4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2EE4">
              <w:t>Notification of people</w:t>
            </w:r>
          </w:p>
        </w:tc>
      </w:tr>
      <w:tr w:rsidR="00DF5EFE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7A2DC6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49" w:type="pct"/>
          </w:tcPr>
          <w:p w:rsidR="00DF5EFE" w:rsidRPr="00332EE4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2EE4">
              <w:t>Explanatory work</w:t>
            </w:r>
          </w:p>
        </w:tc>
      </w:tr>
      <w:tr w:rsidR="00DF5EFE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7A2DC6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2DC6">
              <w:t>Disinfection of tools</w:t>
            </w:r>
          </w:p>
        </w:tc>
        <w:tc>
          <w:tcPr>
            <w:tcW w:w="2149" w:type="pct"/>
          </w:tcPr>
          <w:p w:rsidR="00DF5EFE" w:rsidRPr="00332EE4" w:rsidRDefault="00DF5EFE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2EE4">
              <w:t>Deso of inventory</w:t>
            </w:r>
          </w:p>
        </w:tc>
      </w:tr>
      <w:tr w:rsidR="00DF5EFE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DF5EFE" w:rsidRPr="00DF5EFE" w:rsidRDefault="00DF5EFE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</w:p>
        </w:tc>
        <w:tc>
          <w:tcPr>
            <w:tcW w:w="1502" w:type="pct"/>
          </w:tcPr>
          <w:p w:rsidR="00DF5EFE" w:rsidRPr="007A2DC6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49" w:type="pct"/>
          </w:tcPr>
          <w:p w:rsidR="00DF5EFE" w:rsidRPr="00332EE4" w:rsidRDefault="00DF5EFE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2EE4">
              <w:t>Deso of working tools</w:t>
            </w:r>
          </w:p>
        </w:tc>
      </w:tr>
      <w:tr w:rsidR="006775D4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 w:val="restart"/>
          </w:tcPr>
          <w:p w:rsidR="006775D4" w:rsidRPr="006775D4" w:rsidRDefault="006775D4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  <w:r w:rsidRPr="006775D4">
              <w:rPr>
                <w:b w:val="0"/>
              </w:rPr>
              <w:t>4. Obstacles to the implementation and maintenance of African swine fever biosecurity measures</w:t>
            </w:r>
          </w:p>
        </w:tc>
        <w:tc>
          <w:tcPr>
            <w:tcW w:w="1502" w:type="pct"/>
          </w:tcPr>
          <w:p w:rsidR="006775D4" w:rsidRPr="007A2DC6" w:rsidRDefault="006775D4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58C0">
              <w:t xml:space="preserve">Shortage and quality of labour, labour costs </w:t>
            </w:r>
          </w:p>
        </w:tc>
        <w:tc>
          <w:tcPr>
            <w:tcW w:w="2149" w:type="pct"/>
          </w:tcPr>
          <w:p w:rsidR="006775D4" w:rsidRPr="00332EE4" w:rsidRDefault="006775D4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22D3">
              <w:t>Shortage of labour, costs, quality</w:t>
            </w:r>
          </w:p>
        </w:tc>
      </w:tr>
      <w:tr w:rsidR="006775D4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6775D4" w:rsidRPr="007A2DC6" w:rsidRDefault="006775D4" w:rsidP="005C60AD">
            <w:pPr>
              <w:spacing w:before="100" w:beforeAutospacing="1" w:after="100" w:afterAutospacing="1" w:line="240" w:lineRule="auto"/>
            </w:pPr>
          </w:p>
        </w:tc>
        <w:tc>
          <w:tcPr>
            <w:tcW w:w="1502" w:type="pct"/>
          </w:tcPr>
          <w:p w:rsidR="006775D4" w:rsidRPr="007A2DC6" w:rsidRDefault="006775D4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49" w:type="pct"/>
          </w:tcPr>
          <w:p w:rsidR="006775D4" w:rsidRPr="00332EE4" w:rsidRDefault="006775D4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22D3">
              <w:t>Lack of skilled workers</w:t>
            </w:r>
          </w:p>
        </w:tc>
      </w:tr>
      <w:tr w:rsidR="006775D4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6775D4" w:rsidRPr="002E58C0" w:rsidRDefault="006775D4" w:rsidP="005C60AD">
            <w:pPr>
              <w:spacing w:before="100" w:beforeAutospacing="1" w:after="100" w:afterAutospacing="1" w:line="240" w:lineRule="auto"/>
            </w:pPr>
          </w:p>
        </w:tc>
        <w:tc>
          <w:tcPr>
            <w:tcW w:w="1502" w:type="pct"/>
          </w:tcPr>
          <w:p w:rsidR="006775D4" w:rsidRDefault="006775D4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58C0">
              <w:t>Finanacial constraints</w:t>
            </w:r>
          </w:p>
        </w:tc>
        <w:tc>
          <w:tcPr>
            <w:tcW w:w="2149" w:type="pct"/>
          </w:tcPr>
          <w:p w:rsidR="006775D4" w:rsidRPr="00332EE4" w:rsidRDefault="006775D4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49DB">
              <w:t>Additional cost (disinfectants, clothing, equipment, etc.)</w:t>
            </w:r>
          </w:p>
        </w:tc>
      </w:tr>
      <w:tr w:rsidR="006775D4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6775D4" w:rsidRPr="007A2DC6" w:rsidRDefault="006775D4" w:rsidP="005C60AD">
            <w:pPr>
              <w:spacing w:before="100" w:beforeAutospacing="1" w:after="100" w:afterAutospacing="1" w:line="240" w:lineRule="auto"/>
            </w:pPr>
          </w:p>
        </w:tc>
        <w:tc>
          <w:tcPr>
            <w:tcW w:w="1502" w:type="pct"/>
          </w:tcPr>
          <w:p w:rsidR="006775D4" w:rsidRPr="007A2DC6" w:rsidRDefault="006775D4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49" w:type="pct"/>
          </w:tcPr>
          <w:p w:rsidR="006775D4" w:rsidRDefault="006775D4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22D3">
              <w:t>Financial constraints</w:t>
            </w:r>
          </w:p>
        </w:tc>
      </w:tr>
      <w:tr w:rsidR="006775D4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6775D4" w:rsidRPr="002E58C0" w:rsidRDefault="006775D4" w:rsidP="005C60AD">
            <w:pPr>
              <w:spacing w:before="100" w:beforeAutospacing="1" w:after="100" w:afterAutospacing="1" w:line="240" w:lineRule="auto"/>
            </w:pPr>
          </w:p>
        </w:tc>
        <w:tc>
          <w:tcPr>
            <w:tcW w:w="1502" w:type="pct"/>
          </w:tcPr>
          <w:p w:rsidR="006775D4" w:rsidRPr="002E58C0" w:rsidRDefault="006775D4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49" w:type="pct"/>
          </w:tcPr>
          <w:p w:rsidR="006775D4" w:rsidRPr="00D822D3" w:rsidRDefault="006775D4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22D3">
              <w:t>Money</w:t>
            </w:r>
          </w:p>
        </w:tc>
      </w:tr>
      <w:tr w:rsidR="006775D4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6775D4" w:rsidRPr="002E58C0" w:rsidRDefault="006775D4" w:rsidP="005C60AD">
            <w:pPr>
              <w:spacing w:before="100" w:beforeAutospacing="1" w:after="100" w:afterAutospacing="1" w:line="240" w:lineRule="auto"/>
            </w:pPr>
          </w:p>
        </w:tc>
        <w:tc>
          <w:tcPr>
            <w:tcW w:w="1502" w:type="pct"/>
          </w:tcPr>
          <w:p w:rsidR="006775D4" w:rsidRPr="002E58C0" w:rsidRDefault="006775D4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49" w:type="pct"/>
          </w:tcPr>
          <w:p w:rsidR="006775D4" w:rsidRPr="00D822D3" w:rsidRDefault="006775D4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22D3">
              <w:t>Economic impact</w:t>
            </w:r>
          </w:p>
        </w:tc>
      </w:tr>
      <w:tr w:rsidR="006775D4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6775D4" w:rsidRPr="002E58C0" w:rsidRDefault="006775D4" w:rsidP="005C60AD">
            <w:pPr>
              <w:spacing w:before="100" w:beforeAutospacing="1" w:after="100" w:afterAutospacing="1" w:line="240" w:lineRule="auto"/>
            </w:pPr>
          </w:p>
        </w:tc>
        <w:tc>
          <w:tcPr>
            <w:tcW w:w="1502" w:type="pct"/>
          </w:tcPr>
          <w:p w:rsidR="006775D4" w:rsidRPr="002E58C0" w:rsidRDefault="006775D4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49" w:type="pct"/>
          </w:tcPr>
          <w:p w:rsidR="006775D4" w:rsidRPr="00D822D3" w:rsidRDefault="006775D4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22D3">
              <w:t xml:space="preserve">Lack of money, lack of </w:t>
            </w:r>
            <w:r w:rsidRPr="006775D4">
              <w:t xml:space="preserve">preventive </w:t>
            </w:r>
            <w:r w:rsidRPr="00D822D3">
              <w:t>support</w:t>
            </w:r>
          </w:p>
        </w:tc>
      </w:tr>
      <w:tr w:rsidR="006775D4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6775D4" w:rsidRPr="002E58C0" w:rsidRDefault="006775D4" w:rsidP="005C60AD">
            <w:pPr>
              <w:spacing w:before="100" w:beforeAutospacing="1" w:after="100" w:afterAutospacing="1" w:line="240" w:lineRule="auto"/>
            </w:pPr>
          </w:p>
        </w:tc>
        <w:tc>
          <w:tcPr>
            <w:tcW w:w="1502" w:type="pct"/>
          </w:tcPr>
          <w:p w:rsidR="006775D4" w:rsidRPr="002E58C0" w:rsidRDefault="006775D4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58C0">
              <w:t>Motivation and attitiudes of staff</w:t>
            </w:r>
          </w:p>
        </w:tc>
        <w:tc>
          <w:tcPr>
            <w:tcW w:w="2149" w:type="pct"/>
          </w:tcPr>
          <w:p w:rsidR="006775D4" w:rsidRPr="00D822D3" w:rsidRDefault="006775D4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22D3">
              <w:t>Motivation of staff</w:t>
            </w:r>
          </w:p>
        </w:tc>
      </w:tr>
      <w:tr w:rsidR="006775D4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6775D4" w:rsidRPr="002E58C0" w:rsidRDefault="006775D4" w:rsidP="005C60AD">
            <w:pPr>
              <w:spacing w:before="100" w:beforeAutospacing="1" w:after="100" w:afterAutospacing="1" w:line="240" w:lineRule="auto"/>
            </w:pPr>
          </w:p>
        </w:tc>
        <w:tc>
          <w:tcPr>
            <w:tcW w:w="1502" w:type="pct"/>
          </w:tcPr>
          <w:p w:rsidR="006775D4" w:rsidRPr="002E58C0" w:rsidRDefault="006775D4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49" w:type="pct"/>
          </w:tcPr>
          <w:p w:rsidR="006775D4" w:rsidRPr="00D822D3" w:rsidRDefault="006775D4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22D3">
              <w:t xml:space="preserve">Attitude of </w:t>
            </w:r>
            <w:r>
              <w:t>workers</w:t>
            </w:r>
          </w:p>
        </w:tc>
      </w:tr>
      <w:tr w:rsidR="006775D4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6775D4" w:rsidRPr="002E58C0" w:rsidRDefault="006775D4" w:rsidP="005C60AD">
            <w:pPr>
              <w:spacing w:before="100" w:beforeAutospacing="1" w:after="100" w:afterAutospacing="1" w:line="240" w:lineRule="auto"/>
            </w:pPr>
          </w:p>
        </w:tc>
        <w:tc>
          <w:tcPr>
            <w:tcW w:w="1502" w:type="pct"/>
          </w:tcPr>
          <w:p w:rsidR="006775D4" w:rsidRPr="002E58C0" w:rsidRDefault="006775D4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49" w:type="pct"/>
          </w:tcPr>
          <w:p w:rsidR="006775D4" w:rsidRPr="00D822D3" w:rsidRDefault="006775D4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5D4">
              <w:t>People’s carelessness and negligence</w:t>
            </w:r>
          </w:p>
        </w:tc>
      </w:tr>
      <w:tr w:rsidR="006775D4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6775D4" w:rsidRPr="002E58C0" w:rsidRDefault="006775D4" w:rsidP="005C60AD">
            <w:pPr>
              <w:spacing w:before="100" w:beforeAutospacing="1" w:after="100" w:afterAutospacing="1" w:line="240" w:lineRule="auto"/>
            </w:pPr>
          </w:p>
        </w:tc>
        <w:tc>
          <w:tcPr>
            <w:tcW w:w="1502" w:type="pct"/>
          </w:tcPr>
          <w:p w:rsidR="006775D4" w:rsidRPr="002E58C0" w:rsidRDefault="006775D4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49" w:type="pct"/>
          </w:tcPr>
          <w:p w:rsidR="006775D4" w:rsidRPr="00D822D3" w:rsidRDefault="006775D4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5D4">
              <w:t>Employees' awareness, laziness, and beliefs</w:t>
            </w:r>
          </w:p>
        </w:tc>
      </w:tr>
      <w:tr w:rsidR="006775D4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6775D4" w:rsidRPr="002E58C0" w:rsidRDefault="006775D4" w:rsidP="005C60AD">
            <w:pPr>
              <w:spacing w:before="100" w:beforeAutospacing="1" w:after="100" w:afterAutospacing="1" w:line="240" w:lineRule="auto"/>
            </w:pPr>
          </w:p>
        </w:tc>
        <w:tc>
          <w:tcPr>
            <w:tcW w:w="1502" w:type="pct"/>
            <w:noWrap/>
          </w:tcPr>
          <w:p w:rsidR="006775D4" w:rsidRPr="002E58C0" w:rsidRDefault="006775D4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49" w:type="pct"/>
            <w:noWrap/>
          </w:tcPr>
          <w:p w:rsidR="006775D4" w:rsidRPr="00D822D3" w:rsidRDefault="006775D4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5D4">
              <w:t>People’s careless attitude, limited awareness</w:t>
            </w:r>
          </w:p>
        </w:tc>
      </w:tr>
      <w:tr w:rsidR="006775D4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6775D4" w:rsidRPr="002E58C0" w:rsidRDefault="006775D4" w:rsidP="005C60AD">
            <w:pPr>
              <w:spacing w:before="100" w:beforeAutospacing="1" w:after="100" w:afterAutospacing="1" w:line="240" w:lineRule="auto"/>
            </w:pPr>
          </w:p>
        </w:tc>
        <w:tc>
          <w:tcPr>
            <w:tcW w:w="1502" w:type="pct"/>
            <w:noWrap/>
          </w:tcPr>
          <w:p w:rsidR="006775D4" w:rsidRPr="002E58C0" w:rsidRDefault="006775D4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58C0">
              <w:t>Weather conditions</w:t>
            </w:r>
          </w:p>
        </w:tc>
        <w:tc>
          <w:tcPr>
            <w:tcW w:w="2149" w:type="pct"/>
            <w:noWrap/>
          </w:tcPr>
          <w:p w:rsidR="006775D4" w:rsidRPr="00D822D3" w:rsidRDefault="006775D4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22D3">
              <w:t>Climate (freezing or evaporation of disinfectant, etc.</w:t>
            </w:r>
            <w:r>
              <w:t>)</w:t>
            </w:r>
          </w:p>
        </w:tc>
      </w:tr>
      <w:tr w:rsidR="006775D4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6775D4" w:rsidRPr="002E58C0" w:rsidRDefault="006775D4" w:rsidP="005C60AD">
            <w:pPr>
              <w:spacing w:before="100" w:beforeAutospacing="1" w:after="100" w:afterAutospacing="1" w:line="240" w:lineRule="auto"/>
            </w:pPr>
          </w:p>
        </w:tc>
        <w:tc>
          <w:tcPr>
            <w:tcW w:w="1502" w:type="pct"/>
            <w:noWrap/>
          </w:tcPr>
          <w:p w:rsidR="006775D4" w:rsidRPr="002E58C0" w:rsidRDefault="006775D4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49" w:type="pct"/>
            <w:noWrap/>
          </w:tcPr>
          <w:p w:rsidR="006775D4" w:rsidRPr="00D822D3" w:rsidRDefault="006775D4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22D3">
              <w:t>Weather</w:t>
            </w:r>
          </w:p>
        </w:tc>
      </w:tr>
      <w:tr w:rsidR="006775D4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6775D4" w:rsidRPr="002E58C0" w:rsidRDefault="006775D4" w:rsidP="005C60AD">
            <w:pPr>
              <w:spacing w:before="100" w:beforeAutospacing="1" w:after="100" w:afterAutospacing="1" w:line="240" w:lineRule="auto"/>
            </w:pPr>
          </w:p>
        </w:tc>
        <w:tc>
          <w:tcPr>
            <w:tcW w:w="1502" w:type="pct"/>
            <w:noWrap/>
          </w:tcPr>
          <w:p w:rsidR="006775D4" w:rsidRPr="002E58C0" w:rsidRDefault="006775D4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58C0">
              <w:t>Unexpected events (e.g. power cuts, etc.)</w:t>
            </w:r>
          </w:p>
        </w:tc>
        <w:tc>
          <w:tcPr>
            <w:tcW w:w="2149" w:type="pct"/>
            <w:noWrap/>
          </w:tcPr>
          <w:p w:rsidR="006775D4" w:rsidRPr="00D822D3" w:rsidRDefault="006775D4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22D3">
              <w:t>Unexpected events (e.g. power cuts, etc.)</w:t>
            </w:r>
          </w:p>
        </w:tc>
      </w:tr>
      <w:tr w:rsidR="006775D4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6775D4" w:rsidRPr="002E58C0" w:rsidRDefault="006775D4" w:rsidP="005C60AD">
            <w:pPr>
              <w:spacing w:before="100" w:beforeAutospacing="1" w:after="100" w:afterAutospacing="1" w:line="240" w:lineRule="auto"/>
            </w:pPr>
          </w:p>
        </w:tc>
        <w:tc>
          <w:tcPr>
            <w:tcW w:w="1502" w:type="pct"/>
            <w:noWrap/>
          </w:tcPr>
          <w:p w:rsidR="006775D4" w:rsidRPr="002E58C0" w:rsidRDefault="006775D4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49" w:type="pct"/>
            <w:noWrap/>
          </w:tcPr>
          <w:p w:rsidR="006775D4" w:rsidRPr="00D822D3" w:rsidRDefault="006775D4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22D3">
              <w:t>Force majeure (e.g. power cut, etc.)</w:t>
            </w:r>
          </w:p>
        </w:tc>
      </w:tr>
      <w:tr w:rsidR="006775D4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 w:val="restart"/>
          </w:tcPr>
          <w:p w:rsidR="006775D4" w:rsidRPr="006775D4" w:rsidRDefault="006775D4" w:rsidP="005C60AD">
            <w:pPr>
              <w:spacing w:before="100" w:beforeAutospacing="1" w:after="100" w:afterAutospacing="1" w:line="240" w:lineRule="auto"/>
              <w:rPr>
                <w:b w:val="0"/>
              </w:rPr>
            </w:pPr>
            <w:r w:rsidRPr="006775D4">
              <w:rPr>
                <w:b w:val="0"/>
              </w:rPr>
              <w:t>6. Stakeholders involved in African swine fever control</w:t>
            </w:r>
          </w:p>
        </w:tc>
        <w:tc>
          <w:tcPr>
            <w:tcW w:w="1502" w:type="pct"/>
            <w:noWrap/>
          </w:tcPr>
          <w:p w:rsidR="006775D4" w:rsidRPr="002E58C0" w:rsidRDefault="006775D4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1FF1">
              <w:t>Laboratories</w:t>
            </w:r>
          </w:p>
        </w:tc>
        <w:tc>
          <w:tcPr>
            <w:tcW w:w="2149" w:type="pct"/>
            <w:noWrap/>
          </w:tcPr>
          <w:p w:rsidR="006775D4" w:rsidRPr="00D822D3" w:rsidRDefault="006775D4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1F5B">
              <w:t>Laboratories</w:t>
            </w:r>
          </w:p>
        </w:tc>
      </w:tr>
      <w:tr w:rsidR="006775D4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6775D4" w:rsidRPr="002E58C0" w:rsidRDefault="006775D4" w:rsidP="005C60AD">
            <w:pPr>
              <w:spacing w:before="100" w:beforeAutospacing="1" w:after="100" w:afterAutospacing="1" w:line="240" w:lineRule="auto"/>
            </w:pPr>
          </w:p>
        </w:tc>
        <w:tc>
          <w:tcPr>
            <w:tcW w:w="1502" w:type="pct"/>
            <w:noWrap/>
          </w:tcPr>
          <w:p w:rsidR="006775D4" w:rsidRPr="002E58C0" w:rsidRDefault="006775D4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49" w:type="pct"/>
            <w:noWrap/>
          </w:tcPr>
          <w:p w:rsidR="006775D4" w:rsidRPr="00D822D3" w:rsidRDefault="006775D4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1F5B">
              <w:t>Veterinary laboratories</w:t>
            </w:r>
          </w:p>
        </w:tc>
      </w:tr>
      <w:tr w:rsidR="006775D4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6775D4" w:rsidRPr="006A1FF1" w:rsidRDefault="006775D4" w:rsidP="005C60AD">
            <w:pPr>
              <w:spacing w:before="100" w:beforeAutospacing="1" w:after="100" w:afterAutospacing="1" w:line="240" w:lineRule="auto"/>
            </w:pPr>
          </w:p>
        </w:tc>
        <w:tc>
          <w:tcPr>
            <w:tcW w:w="1502" w:type="pct"/>
            <w:noWrap/>
          </w:tcPr>
          <w:p w:rsidR="006775D4" w:rsidRPr="002E58C0" w:rsidRDefault="006775D4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1FF1">
              <w:t>Pigkeepers</w:t>
            </w:r>
          </w:p>
        </w:tc>
        <w:tc>
          <w:tcPr>
            <w:tcW w:w="2149" w:type="pct"/>
            <w:noWrap/>
          </w:tcPr>
          <w:p w:rsidR="006775D4" w:rsidRPr="00D822D3" w:rsidRDefault="006775D4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1F5B">
              <w:t>Pigkeepers</w:t>
            </w:r>
          </w:p>
        </w:tc>
      </w:tr>
      <w:tr w:rsidR="006775D4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6775D4" w:rsidRPr="002E58C0" w:rsidRDefault="006775D4" w:rsidP="005C60AD">
            <w:pPr>
              <w:spacing w:before="100" w:beforeAutospacing="1" w:after="100" w:afterAutospacing="1" w:line="240" w:lineRule="auto"/>
            </w:pPr>
          </w:p>
        </w:tc>
        <w:tc>
          <w:tcPr>
            <w:tcW w:w="1502" w:type="pct"/>
            <w:noWrap/>
          </w:tcPr>
          <w:p w:rsidR="006775D4" w:rsidRPr="002E58C0" w:rsidRDefault="006775D4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49" w:type="pct"/>
            <w:noWrap/>
          </w:tcPr>
          <w:p w:rsidR="006775D4" w:rsidRDefault="006775D4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1F5B">
              <w:t>Pigkeepers (owners)</w:t>
            </w:r>
          </w:p>
        </w:tc>
      </w:tr>
      <w:tr w:rsidR="006775D4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6775D4" w:rsidRPr="006A1FF1" w:rsidRDefault="006775D4" w:rsidP="005C60AD">
            <w:pPr>
              <w:spacing w:before="100" w:beforeAutospacing="1" w:after="100" w:afterAutospacing="1" w:line="240" w:lineRule="auto"/>
            </w:pPr>
          </w:p>
        </w:tc>
        <w:tc>
          <w:tcPr>
            <w:tcW w:w="1502" w:type="pct"/>
            <w:noWrap/>
          </w:tcPr>
          <w:p w:rsidR="006775D4" w:rsidRPr="006A1FF1" w:rsidRDefault="006775D4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49" w:type="pct"/>
            <w:noWrap/>
          </w:tcPr>
          <w:p w:rsidR="006775D4" w:rsidRPr="00EE1F5B" w:rsidRDefault="006775D4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1F5B">
              <w:t>Farm owners</w:t>
            </w:r>
          </w:p>
        </w:tc>
      </w:tr>
      <w:tr w:rsidR="006775D4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6775D4" w:rsidRPr="006A1FF1" w:rsidRDefault="006775D4" w:rsidP="005C60AD">
            <w:pPr>
              <w:spacing w:before="100" w:beforeAutospacing="1" w:after="100" w:afterAutospacing="1" w:line="240" w:lineRule="auto"/>
            </w:pPr>
          </w:p>
        </w:tc>
        <w:tc>
          <w:tcPr>
            <w:tcW w:w="1502" w:type="pct"/>
            <w:noWrap/>
          </w:tcPr>
          <w:p w:rsidR="006775D4" w:rsidRPr="006A1FF1" w:rsidRDefault="006775D4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49" w:type="pct"/>
            <w:noWrap/>
          </w:tcPr>
          <w:p w:rsidR="006775D4" w:rsidRPr="00EE1F5B" w:rsidRDefault="006775D4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1F5B">
              <w:t>Farmers</w:t>
            </w:r>
          </w:p>
        </w:tc>
      </w:tr>
      <w:tr w:rsidR="006775D4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6775D4" w:rsidRPr="006A1FF1" w:rsidRDefault="006775D4" w:rsidP="005C60AD">
            <w:pPr>
              <w:spacing w:before="100" w:beforeAutospacing="1" w:after="100" w:afterAutospacing="1" w:line="240" w:lineRule="auto"/>
            </w:pPr>
          </w:p>
        </w:tc>
        <w:tc>
          <w:tcPr>
            <w:tcW w:w="1502" w:type="pct"/>
            <w:noWrap/>
          </w:tcPr>
          <w:p w:rsidR="006775D4" w:rsidRPr="006A1FF1" w:rsidRDefault="006775D4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49" w:type="pct"/>
            <w:noWrap/>
          </w:tcPr>
          <w:p w:rsidR="006775D4" w:rsidRPr="00EE1F5B" w:rsidRDefault="006775D4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1F5B">
              <w:t>Farms</w:t>
            </w:r>
          </w:p>
        </w:tc>
      </w:tr>
      <w:tr w:rsidR="006775D4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6775D4" w:rsidRPr="006A1FF1" w:rsidRDefault="006775D4" w:rsidP="005C60AD">
            <w:pPr>
              <w:spacing w:before="100" w:beforeAutospacing="1" w:after="100" w:afterAutospacing="1" w:line="240" w:lineRule="auto"/>
            </w:pPr>
          </w:p>
        </w:tc>
        <w:tc>
          <w:tcPr>
            <w:tcW w:w="1502" w:type="pct"/>
            <w:noWrap/>
          </w:tcPr>
          <w:p w:rsidR="006775D4" w:rsidRPr="006A1FF1" w:rsidRDefault="006775D4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1FF1">
              <w:t>Breeding association</w:t>
            </w:r>
          </w:p>
        </w:tc>
        <w:tc>
          <w:tcPr>
            <w:tcW w:w="2149" w:type="pct"/>
            <w:noWrap/>
          </w:tcPr>
          <w:p w:rsidR="006775D4" w:rsidRPr="00EE1F5B" w:rsidRDefault="006775D4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1F5B">
              <w:t>Breeding associations incl. other pig farmers</w:t>
            </w:r>
          </w:p>
        </w:tc>
      </w:tr>
      <w:tr w:rsidR="006775D4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6775D4" w:rsidRPr="006A1FF1" w:rsidRDefault="006775D4" w:rsidP="005C60AD">
            <w:pPr>
              <w:spacing w:before="100" w:beforeAutospacing="1" w:after="100" w:afterAutospacing="1" w:line="240" w:lineRule="auto"/>
            </w:pPr>
          </w:p>
        </w:tc>
        <w:tc>
          <w:tcPr>
            <w:tcW w:w="1502" w:type="pct"/>
            <w:noWrap/>
          </w:tcPr>
          <w:p w:rsidR="006775D4" w:rsidRPr="006A1FF1" w:rsidRDefault="006775D4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49" w:type="pct"/>
            <w:noWrap/>
          </w:tcPr>
          <w:p w:rsidR="006775D4" w:rsidRPr="00EE1F5B" w:rsidRDefault="006775D4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1F5B">
              <w:t>Pigs Breeding Cooperative</w:t>
            </w:r>
          </w:p>
        </w:tc>
      </w:tr>
      <w:tr w:rsidR="006775D4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6775D4" w:rsidRPr="006A1FF1" w:rsidRDefault="006775D4" w:rsidP="005C60AD">
            <w:pPr>
              <w:spacing w:before="100" w:beforeAutospacing="1" w:after="100" w:afterAutospacing="1" w:line="240" w:lineRule="auto"/>
            </w:pPr>
          </w:p>
        </w:tc>
        <w:tc>
          <w:tcPr>
            <w:tcW w:w="1502" w:type="pct"/>
            <w:noWrap/>
          </w:tcPr>
          <w:p w:rsidR="006775D4" w:rsidRPr="006A1FF1" w:rsidRDefault="006775D4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1FF1">
              <w:t>Farm workers</w:t>
            </w:r>
          </w:p>
        </w:tc>
        <w:tc>
          <w:tcPr>
            <w:tcW w:w="2149" w:type="pct"/>
            <w:noWrap/>
          </w:tcPr>
          <w:p w:rsidR="006775D4" w:rsidRPr="00EE1F5B" w:rsidRDefault="006775D4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1F5B">
              <w:t>Pig workers</w:t>
            </w:r>
          </w:p>
        </w:tc>
      </w:tr>
      <w:tr w:rsidR="006775D4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6775D4" w:rsidRPr="006A1FF1" w:rsidRDefault="006775D4" w:rsidP="005C60AD">
            <w:pPr>
              <w:spacing w:before="100" w:beforeAutospacing="1" w:after="100" w:afterAutospacing="1" w:line="240" w:lineRule="auto"/>
            </w:pPr>
          </w:p>
        </w:tc>
        <w:tc>
          <w:tcPr>
            <w:tcW w:w="1502" w:type="pct"/>
            <w:noWrap/>
          </w:tcPr>
          <w:p w:rsidR="006775D4" w:rsidRPr="006A1FF1" w:rsidRDefault="006775D4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49" w:type="pct"/>
            <w:noWrap/>
          </w:tcPr>
          <w:p w:rsidR="006775D4" w:rsidRPr="00EE1F5B" w:rsidRDefault="006775D4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1F5B">
              <w:t>Farm workers</w:t>
            </w:r>
          </w:p>
        </w:tc>
      </w:tr>
      <w:tr w:rsidR="006775D4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6775D4" w:rsidRPr="006A1FF1" w:rsidRDefault="006775D4" w:rsidP="005C60AD">
            <w:pPr>
              <w:spacing w:before="100" w:beforeAutospacing="1" w:after="100" w:afterAutospacing="1" w:line="240" w:lineRule="auto"/>
            </w:pPr>
          </w:p>
        </w:tc>
        <w:tc>
          <w:tcPr>
            <w:tcW w:w="1502" w:type="pct"/>
            <w:noWrap/>
          </w:tcPr>
          <w:p w:rsidR="006775D4" w:rsidRPr="006A1FF1" w:rsidRDefault="006775D4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1FF1">
              <w:t>Animal-waste processing plant</w:t>
            </w:r>
          </w:p>
        </w:tc>
        <w:tc>
          <w:tcPr>
            <w:tcW w:w="2149" w:type="pct"/>
            <w:noWrap/>
          </w:tcPr>
          <w:p w:rsidR="006775D4" w:rsidRPr="00EE1F5B" w:rsidRDefault="006775D4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  <w:r w:rsidRPr="00EE1F5B">
              <w:t>nimal</w:t>
            </w:r>
            <w:r>
              <w:t xml:space="preserve"> </w:t>
            </w:r>
            <w:r w:rsidRPr="00EE1F5B">
              <w:t>waste disposal</w:t>
            </w:r>
          </w:p>
        </w:tc>
      </w:tr>
      <w:tr w:rsidR="006775D4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6775D4" w:rsidRPr="006A1FF1" w:rsidRDefault="006775D4" w:rsidP="005C60AD">
            <w:pPr>
              <w:spacing w:before="100" w:beforeAutospacing="1" w:after="100" w:afterAutospacing="1" w:line="240" w:lineRule="auto"/>
            </w:pPr>
          </w:p>
        </w:tc>
        <w:tc>
          <w:tcPr>
            <w:tcW w:w="1502" w:type="pct"/>
            <w:noWrap/>
          </w:tcPr>
          <w:p w:rsidR="006775D4" w:rsidRPr="006A1FF1" w:rsidRDefault="006775D4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49" w:type="pct"/>
            <w:noWrap/>
          </w:tcPr>
          <w:p w:rsidR="006775D4" w:rsidRPr="00EE1F5B" w:rsidRDefault="006775D4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  <w:r w:rsidRPr="00EE1F5B">
              <w:t>nimal disposal</w:t>
            </w:r>
          </w:p>
        </w:tc>
      </w:tr>
      <w:tr w:rsidR="006775D4" w:rsidRPr="00647C18" w:rsidTr="00B94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6775D4" w:rsidRPr="006A1FF1" w:rsidRDefault="006775D4" w:rsidP="005C60AD">
            <w:pPr>
              <w:spacing w:before="100" w:beforeAutospacing="1" w:after="100" w:afterAutospacing="1" w:line="240" w:lineRule="auto"/>
            </w:pPr>
          </w:p>
        </w:tc>
        <w:tc>
          <w:tcPr>
            <w:tcW w:w="1502" w:type="pct"/>
            <w:noWrap/>
          </w:tcPr>
          <w:p w:rsidR="006775D4" w:rsidRPr="006A1FF1" w:rsidRDefault="006775D4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1FF1">
              <w:t>Farm veterinarians</w:t>
            </w:r>
          </w:p>
        </w:tc>
        <w:tc>
          <w:tcPr>
            <w:tcW w:w="2149" w:type="pct"/>
            <w:noWrap/>
          </w:tcPr>
          <w:p w:rsidR="006775D4" w:rsidRPr="00EE1F5B" w:rsidRDefault="006775D4" w:rsidP="005C60AD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1F5B">
              <w:t>Farm veterinarians</w:t>
            </w:r>
          </w:p>
        </w:tc>
      </w:tr>
      <w:tr w:rsidR="006775D4" w:rsidRPr="00647C18" w:rsidTr="00B94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vMerge/>
          </w:tcPr>
          <w:p w:rsidR="006775D4" w:rsidRPr="006A1FF1" w:rsidRDefault="006775D4" w:rsidP="005C60AD">
            <w:pPr>
              <w:spacing w:before="100" w:beforeAutospacing="1" w:after="100" w:afterAutospacing="1" w:line="240" w:lineRule="auto"/>
            </w:pPr>
          </w:p>
        </w:tc>
        <w:tc>
          <w:tcPr>
            <w:tcW w:w="1502" w:type="pct"/>
            <w:noWrap/>
          </w:tcPr>
          <w:p w:rsidR="006775D4" w:rsidRPr="006A1FF1" w:rsidRDefault="006775D4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49" w:type="pct"/>
            <w:noWrap/>
          </w:tcPr>
          <w:p w:rsidR="006775D4" w:rsidRPr="00EE1F5B" w:rsidRDefault="006775D4" w:rsidP="005C60A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1F5B">
              <w:t>Veterinarians</w:t>
            </w:r>
          </w:p>
        </w:tc>
      </w:tr>
    </w:tbl>
    <w:p w:rsidR="00366047" w:rsidRDefault="00366047"/>
    <w:sectPr w:rsidR="00366047" w:rsidSect="00EA0752">
      <w:footerReference w:type="default" r:id="rId6"/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2645" w:rsidRDefault="006A2645">
      <w:pPr>
        <w:spacing w:after="0" w:line="240" w:lineRule="auto"/>
      </w:pPr>
      <w:r>
        <w:separator/>
      </w:r>
    </w:p>
  </w:endnote>
  <w:endnote w:type="continuationSeparator" w:id="0">
    <w:p w:rsidR="006A2645" w:rsidRDefault="006A26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00463359"/>
      <w:docPartObj>
        <w:docPartGallery w:val="Page Numbers (Bottom of Page)"/>
        <w:docPartUnique/>
      </w:docPartObj>
    </w:sdtPr>
    <w:sdtEndPr/>
    <w:sdtContent>
      <w:p w:rsidR="001F39CB" w:rsidRDefault="00297D8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82808">
          <w:rPr>
            <w:noProof/>
          </w:rPr>
          <w:t>4</w:t>
        </w:r>
        <w:r>
          <w:fldChar w:fldCharType="end"/>
        </w:r>
      </w:p>
    </w:sdtContent>
  </w:sdt>
  <w:p w:rsidR="001F39CB" w:rsidRDefault="003828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2645" w:rsidRDefault="006A2645">
      <w:pPr>
        <w:spacing w:after="0" w:line="240" w:lineRule="auto"/>
      </w:pPr>
      <w:r>
        <w:separator/>
      </w:r>
    </w:p>
  </w:footnote>
  <w:footnote w:type="continuationSeparator" w:id="0">
    <w:p w:rsidR="006A2645" w:rsidRDefault="006A26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C7C"/>
    <w:rsid w:val="00050472"/>
    <w:rsid w:val="000D24CE"/>
    <w:rsid w:val="002412BF"/>
    <w:rsid w:val="00297D82"/>
    <w:rsid w:val="002A0F47"/>
    <w:rsid w:val="002E15F8"/>
    <w:rsid w:val="0035415C"/>
    <w:rsid w:val="00366047"/>
    <w:rsid w:val="00382808"/>
    <w:rsid w:val="003E2386"/>
    <w:rsid w:val="00481E7D"/>
    <w:rsid w:val="005C60AD"/>
    <w:rsid w:val="006775D4"/>
    <w:rsid w:val="006A2645"/>
    <w:rsid w:val="006B6EE6"/>
    <w:rsid w:val="00872C6A"/>
    <w:rsid w:val="00994C7C"/>
    <w:rsid w:val="00A949DB"/>
    <w:rsid w:val="00B94186"/>
    <w:rsid w:val="00BD7258"/>
    <w:rsid w:val="00CC5D56"/>
    <w:rsid w:val="00DF5EFE"/>
    <w:rsid w:val="00F10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94C7C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94C7C"/>
    <w:pPr>
      <w:tabs>
        <w:tab w:val="clear" w:pos="1304"/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C7C"/>
    <w:rPr>
      <w:rFonts w:ascii="Calibri" w:eastAsia="Droid Sans Fallback" w:hAnsi="Calibri" w:cs="Times New Roman"/>
      <w:lang w:val="da-DK"/>
    </w:rPr>
  </w:style>
  <w:style w:type="paragraph" w:styleId="Caption">
    <w:name w:val="caption"/>
    <w:basedOn w:val="Normal"/>
    <w:next w:val="Normal"/>
    <w:uiPriority w:val="35"/>
    <w:unhideWhenUsed/>
    <w:qFormat/>
    <w:rsid w:val="00994C7C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994C7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94C7C"/>
  </w:style>
  <w:style w:type="paragraph" w:styleId="Header">
    <w:name w:val="header"/>
    <w:basedOn w:val="Normal"/>
    <w:link w:val="HeaderChar"/>
    <w:uiPriority w:val="99"/>
    <w:unhideWhenUsed/>
    <w:rsid w:val="00481E7D"/>
    <w:pPr>
      <w:tabs>
        <w:tab w:val="clear" w:pos="1304"/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1E7D"/>
    <w:rPr>
      <w:rFonts w:ascii="Calibri" w:eastAsia="Droid Sans Fallback" w:hAnsi="Calibri" w:cs="Times New Roman"/>
      <w:lang w:val="da-DK"/>
    </w:rPr>
  </w:style>
  <w:style w:type="paragraph" w:styleId="ListParagraph">
    <w:name w:val="List Paragraph"/>
    <w:basedOn w:val="Normal"/>
    <w:uiPriority w:val="34"/>
    <w:qFormat/>
    <w:rsid w:val="00CC5D56"/>
    <w:pPr>
      <w:ind w:left="720"/>
      <w:contextualSpacing/>
    </w:pPr>
  </w:style>
  <w:style w:type="table" w:styleId="PlainTable2">
    <w:name w:val="Plain Table 2"/>
    <w:basedOn w:val="TableNormal"/>
    <w:uiPriority w:val="42"/>
    <w:rsid w:val="005C60A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6</Words>
  <Characters>459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13T07:11:00Z</dcterms:created>
  <dcterms:modified xsi:type="dcterms:W3CDTF">2025-07-22T05:50:00Z</dcterms:modified>
</cp:coreProperties>
</file>